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882A24" w:rsidR="009C5E00" w:rsidP="009C5E00" w:rsidRDefault="009C5E00" w14:paraId="10520649" w14:textId="64642A92">
      <w:pPr>
        <w:pStyle w:val="Caption"/>
        <w:keepNext w:val="1"/>
        <w:spacing w:line="360" w:lineRule="auto"/>
        <w:rPr>
          <w:rFonts w:ascii="Times New Roman" w:hAnsi="Times New Roman" w:cs="Times New Roman"/>
          <w:b w:val="0"/>
          <w:bCs w:val="0"/>
        </w:rPr>
      </w:pPr>
      <w:r w:rsidRPr="3A6B58D1" w:rsidR="009C5E00">
        <w:rPr>
          <w:rFonts w:ascii="Times New Roman" w:hAnsi="Times New Roman" w:cs="Times New Roman"/>
        </w:rPr>
        <w:t>Table</w:t>
      </w:r>
      <w:r w:rsidRPr="3A6B58D1" w:rsidR="009F1F68">
        <w:rPr>
          <w:rFonts w:ascii="Times New Roman" w:hAnsi="Times New Roman" w:cs="Times New Roman"/>
        </w:rPr>
        <w:t xml:space="preserve"> </w:t>
      </w:r>
      <w:r w:rsidRPr="3A6B58D1" w:rsidR="009F1F68">
        <w:rPr>
          <w:rFonts w:ascii="Times New Roman" w:hAnsi="Times New Roman" w:cs="Times New Roman"/>
        </w:rPr>
        <w:t>S1</w:t>
      </w:r>
      <w:r w:rsidRPr="3A6B58D1" w:rsidR="009C5E00">
        <w:rPr>
          <w:rFonts w:ascii="Times New Roman" w:hAnsi="Times New Roman" w:cs="Times New Roman"/>
        </w:rPr>
        <w:t xml:space="preserve">. </w:t>
      </w:r>
      <w:r w:rsidRPr="3A6B58D1" w:rsidR="009C5E00">
        <w:rPr>
          <w:rFonts w:ascii="Times New Roman" w:hAnsi="Times New Roman" w:cs="Times New Roman"/>
          <w:b w:val="0"/>
          <w:bCs w:val="0"/>
        </w:rPr>
        <w:t>Comparison of nutrition and quality of life before and after app use by sex.</w:t>
      </w:r>
    </w:p>
    <w:tbl>
      <w:tblPr>
        <w:tblW w:w="1539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9"/>
        <w:gridCol w:w="2149"/>
        <w:gridCol w:w="1488"/>
        <w:gridCol w:w="1350"/>
        <w:gridCol w:w="828"/>
        <w:gridCol w:w="1488"/>
        <w:gridCol w:w="1488"/>
        <w:gridCol w:w="828"/>
        <w:gridCol w:w="1488"/>
        <w:gridCol w:w="1488"/>
        <w:gridCol w:w="648"/>
      </w:tblGrid>
      <w:tr w:rsidRPr="00630D24" w:rsidR="009C5E00" w:rsidTr="00CD3135" w14:paraId="580D8DF9" w14:textId="77777777">
        <w:trPr>
          <w:trHeight w:val="330"/>
        </w:trPr>
        <w:tc>
          <w:tcPr>
            <w:tcW w:w="4298" w:type="dxa"/>
            <w:gridSpan w:val="2"/>
            <w:vMerge w:val="restart"/>
            <w:tcBorders>
              <w:top w:val="single" w:color="auto" w:sz="12" w:space="0"/>
              <w:left w:val="nil"/>
              <w:right w:val="nil"/>
            </w:tcBorders>
          </w:tcPr>
          <w:p w:rsidRPr="00630D24" w:rsidR="009C5E00" w:rsidP="00CD3135" w:rsidRDefault="009C5E00" w14:paraId="35C7D717" w14:textId="777777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666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30D24" w:rsidR="009C5E00" w:rsidP="00CD3135" w:rsidRDefault="009C5E00" w14:paraId="4E936C84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color w:val="000000" w:themeColor="text1"/>
                <w:szCs w:val="20"/>
              </w:rPr>
            </w:pPr>
            <w:r w:rsidRPr="00630D24">
              <w:rPr>
                <w:rFonts w:ascii="Times New Roman" w:hAnsi="Times New Roman" w:eastAsia="Malgun Gothic" w:cs="Times New Roman"/>
                <w:b/>
                <w:color w:val="000000" w:themeColor="text1"/>
                <w:szCs w:val="20"/>
              </w:rPr>
              <w:t>14 days</w:t>
            </w:r>
          </w:p>
        </w:tc>
        <w:tc>
          <w:tcPr>
            <w:tcW w:w="3804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30D24" w:rsidR="009C5E00" w:rsidP="00CD3135" w:rsidRDefault="009C5E00" w14:paraId="08B6D1A8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color w:val="000000" w:themeColor="text1"/>
                <w:szCs w:val="20"/>
              </w:rPr>
            </w:pPr>
            <w:r w:rsidRPr="00630D24">
              <w:rPr>
                <w:rFonts w:ascii="Times New Roman" w:hAnsi="Times New Roman" w:eastAsia="Malgun Gothic" w:cs="Times New Roman"/>
                <w:b/>
                <w:color w:val="000000" w:themeColor="text1"/>
                <w:szCs w:val="20"/>
              </w:rPr>
              <w:t>21 days</w:t>
            </w:r>
          </w:p>
        </w:tc>
        <w:tc>
          <w:tcPr>
            <w:tcW w:w="3624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Pr="00630D24" w:rsidR="009C5E00" w:rsidP="00CD3135" w:rsidRDefault="009C5E00" w14:paraId="6895DB5E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color w:val="000000" w:themeColor="text1"/>
                <w:szCs w:val="20"/>
              </w:rPr>
            </w:pPr>
            <w:r w:rsidRPr="00630D24">
              <w:rPr>
                <w:rFonts w:ascii="Times New Roman" w:hAnsi="Times New Roman" w:eastAsia="Malgun Gothic" w:cs="Times New Roman"/>
                <w:b/>
                <w:color w:val="000000" w:themeColor="text1"/>
                <w:szCs w:val="20"/>
              </w:rPr>
              <w:t>28 days</w:t>
            </w:r>
          </w:p>
        </w:tc>
      </w:tr>
      <w:tr w:rsidRPr="00630D24" w:rsidR="009C5E00" w:rsidTr="00CD3135" w14:paraId="08EEC361" w14:textId="77777777">
        <w:trPr>
          <w:trHeight w:val="330"/>
        </w:trPr>
        <w:tc>
          <w:tcPr>
            <w:tcW w:w="4298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Pr="00630D24" w:rsidR="009C5E00" w:rsidP="00CD3135" w:rsidRDefault="009C5E00" w14:paraId="1B0C67B8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30D24" w:rsidR="009C5E00" w:rsidP="00CD3135" w:rsidRDefault="009C5E00" w14:paraId="45F3C4A7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szCs w:val="20"/>
              </w:rPr>
            </w:pPr>
            <w:r w:rsidRPr="00630D24"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szCs w:val="20"/>
              </w:rPr>
              <w:t>Befo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30D24" w:rsidR="009C5E00" w:rsidP="00CD3135" w:rsidRDefault="009C5E00" w14:paraId="33CC0719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szCs w:val="20"/>
              </w:rPr>
            </w:pPr>
            <w:r w:rsidRPr="00630D24"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szCs w:val="20"/>
              </w:rPr>
              <w:t>Afte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30D24" w:rsidR="009C5E00" w:rsidP="00CD3135" w:rsidRDefault="009C5E00" w14:paraId="3539080C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i/>
                <w:iCs/>
                <w:color w:val="000000" w:themeColor="text1"/>
                <w:szCs w:val="20"/>
              </w:rPr>
            </w:pPr>
            <w:r w:rsidRPr="00630D24">
              <w:rPr>
                <w:rFonts w:ascii="Times New Roman" w:hAnsi="Times New Roman" w:eastAsia="Malgun Gothic" w:cs="Times New Roman"/>
                <w:b/>
                <w:bCs/>
                <w:i/>
                <w:iCs/>
                <w:color w:val="000000" w:themeColor="text1"/>
                <w:szCs w:val="20"/>
              </w:rPr>
              <w:t>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30D24" w:rsidR="009C5E00" w:rsidP="00CD3135" w:rsidRDefault="009C5E00" w14:paraId="67F69683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szCs w:val="20"/>
              </w:rPr>
            </w:pPr>
            <w:r w:rsidRPr="00630D24"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szCs w:val="20"/>
              </w:rPr>
              <w:t>Befor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30D24" w:rsidR="009C5E00" w:rsidP="00CD3135" w:rsidRDefault="009C5E00" w14:paraId="79F91DD7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szCs w:val="20"/>
              </w:rPr>
            </w:pPr>
            <w:r w:rsidRPr="00630D24"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szCs w:val="20"/>
              </w:rPr>
              <w:t>Afte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30D24" w:rsidR="009C5E00" w:rsidP="00CD3135" w:rsidRDefault="009C5E00" w14:paraId="64FAC3C7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i/>
                <w:iCs/>
                <w:color w:val="000000" w:themeColor="text1"/>
                <w:szCs w:val="20"/>
              </w:rPr>
            </w:pPr>
            <w:r w:rsidRPr="00630D24">
              <w:rPr>
                <w:rFonts w:ascii="Times New Roman" w:hAnsi="Times New Roman" w:eastAsia="Malgun Gothic" w:cs="Times New Roman"/>
                <w:b/>
                <w:bCs/>
                <w:i/>
                <w:iCs/>
                <w:color w:val="000000" w:themeColor="text1"/>
                <w:szCs w:val="20"/>
              </w:rPr>
              <w:t>P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30D24" w:rsidR="009C5E00" w:rsidP="00CD3135" w:rsidRDefault="009C5E00" w14:paraId="0335A11B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szCs w:val="20"/>
              </w:rPr>
            </w:pPr>
            <w:r w:rsidRPr="00630D24"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szCs w:val="20"/>
              </w:rPr>
              <w:t>Befor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30D24" w:rsidR="009C5E00" w:rsidP="00CD3135" w:rsidRDefault="009C5E00" w14:paraId="3B724D4B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szCs w:val="20"/>
              </w:rPr>
            </w:pPr>
            <w:r w:rsidRPr="00630D24"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szCs w:val="20"/>
              </w:rPr>
              <w:t>After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30D24" w:rsidR="009C5E00" w:rsidP="00CD3135" w:rsidRDefault="009C5E00" w14:paraId="2B0C10D7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i/>
                <w:iCs/>
                <w:color w:val="000000" w:themeColor="text1"/>
                <w:szCs w:val="20"/>
              </w:rPr>
            </w:pPr>
            <w:r w:rsidRPr="00630D24">
              <w:rPr>
                <w:rFonts w:ascii="Times New Roman" w:hAnsi="Times New Roman" w:eastAsia="Malgun Gothic" w:cs="Times New Roman"/>
                <w:b/>
                <w:bCs/>
                <w:i/>
                <w:iCs/>
                <w:color w:val="000000" w:themeColor="text1"/>
                <w:szCs w:val="20"/>
              </w:rPr>
              <w:t>P</w:t>
            </w:r>
          </w:p>
        </w:tc>
      </w:tr>
      <w:tr w:rsidRPr="00630D24" w:rsidR="009C5E00" w:rsidTr="00CD3135" w14:paraId="3C69D560" w14:textId="77777777">
        <w:trPr>
          <w:trHeight w:val="330"/>
        </w:trPr>
        <w:tc>
          <w:tcPr>
            <w:tcW w:w="2149" w:type="dxa"/>
            <w:vMerge w:val="restart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</w:tcPr>
          <w:p w:rsidR="009C5E00" w:rsidP="00CD3135" w:rsidRDefault="009C5E00" w14:paraId="4ACA075A" w14:textId="77777777">
            <w:pPr>
              <w:pStyle w:val="NoSpacing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  <w:t>Nutrition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B712B3" w:rsidR="009C5E00" w:rsidP="00CD3135" w:rsidRDefault="009C5E00" w14:paraId="4388DA7E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712B3">
              <w:rPr>
                <w:rFonts w:ascii="Times New Roman" w:hAnsi="Times New Roman" w:cs="Times New Roman"/>
                <w:color w:val="000000" w:themeColor="text1"/>
                <w:szCs w:val="20"/>
              </w:rPr>
              <w:t>Moderati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7432E298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5.11 ± 17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5F2BE4B7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0.58 ± 13.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31F2384B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01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346659BB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2.71 ± 20.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558D3585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7.99 ± 14.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254B204F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04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4E234D3E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3.36 ± 18.3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3B57157F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9.62 ± 7.7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16E0780A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148</w:t>
            </w:r>
          </w:p>
        </w:tc>
      </w:tr>
      <w:tr w:rsidRPr="00630D24" w:rsidR="009C5E00" w:rsidTr="00CD3135" w14:paraId="71D54C4B" w14:textId="77777777">
        <w:trPr>
          <w:trHeight w:val="330"/>
        </w:trPr>
        <w:tc>
          <w:tcPr>
            <w:tcW w:w="2149" w:type="dxa"/>
            <w:vMerge/>
            <w:tcBorders>
              <w:left w:val="nil"/>
              <w:bottom w:val="double" w:color="auto" w:sz="4" w:space="0"/>
              <w:right w:val="nil"/>
            </w:tcBorders>
            <w:vAlign w:val="center"/>
          </w:tcPr>
          <w:p w:rsidRPr="00630D24" w:rsidR="009C5E00" w:rsidP="00CD3135" w:rsidRDefault="009C5E00" w14:paraId="432B9120" w14:textId="77777777">
            <w:pPr>
              <w:spacing w:line="240" w:lineRule="auto"/>
              <w:contextualSpacing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30D24" w:rsidR="009C5E00" w:rsidP="00CD3135" w:rsidRDefault="009C5E00" w14:paraId="796B5CE0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  <w:r w:rsidRPr="00B712B3">
              <w:rPr>
                <w:rFonts w:ascii="Times New Roman" w:hAnsi="Times New Roman" w:cs="Times New Roman"/>
                <w:color w:val="000000" w:themeColor="text1"/>
                <w:szCs w:val="20"/>
              </w:rPr>
              <w:t>Bala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26D6FEEE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63.72 ± 16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20FEA630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65.46 ± 13.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643A3BFA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1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291BDD08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62.47 ± 15.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2CFB555F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65.71 ± 14.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4106F2B5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16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4299D163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55.8 ± 15.0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22028F52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65.29 ± 15.7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5740F3C9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023</w:t>
            </w:r>
          </w:p>
        </w:tc>
      </w:tr>
      <w:tr w:rsidRPr="00630D24" w:rsidR="009C5E00" w:rsidTr="00CD3135" w14:paraId="51140123" w14:textId="77777777">
        <w:trPr>
          <w:trHeight w:val="330"/>
        </w:trPr>
        <w:tc>
          <w:tcPr>
            <w:tcW w:w="2149" w:type="dxa"/>
            <w:vMerge/>
            <w:tcBorders>
              <w:left w:val="nil"/>
              <w:bottom w:val="double" w:color="auto" w:sz="4" w:space="0"/>
              <w:right w:val="nil"/>
            </w:tcBorders>
            <w:vAlign w:val="center"/>
          </w:tcPr>
          <w:p w:rsidRPr="00630D24" w:rsidR="009C5E00" w:rsidP="00CD3135" w:rsidRDefault="009C5E00" w14:paraId="1EDCD721" w14:textId="77777777">
            <w:pPr>
              <w:spacing w:line="240" w:lineRule="auto"/>
              <w:contextualSpacing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630D24" w:rsidR="009C5E00" w:rsidP="00CD3135" w:rsidRDefault="009C5E00" w14:paraId="1935C676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  <w:r w:rsidRPr="00B712B3">
              <w:rPr>
                <w:rFonts w:ascii="Times New Roman" w:hAnsi="Times New Roman" w:cs="Times New Roman"/>
                <w:color w:val="000000" w:themeColor="text1"/>
                <w:szCs w:val="20"/>
              </w:rPr>
              <w:t>Implementation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9C5E00" w:rsidP="00CD3135" w:rsidRDefault="009C5E00" w14:paraId="3F0B5C8E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0.55 ± 13.4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9C5E00" w:rsidP="00CD3135" w:rsidRDefault="009C5E00" w14:paraId="31EA9C90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6.78 ± 11.23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9C5E00" w:rsidP="00CD3135" w:rsidRDefault="009C5E00" w14:paraId="10850626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61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9C5E00" w:rsidP="00CD3135" w:rsidRDefault="009C5E00" w14:paraId="5A499E5E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4.29 ± 13.77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9C5E00" w:rsidP="00CD3135" w:rsidRDefault="009C5E00" w14:paraId="554D6FB0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7.5 ± 12.8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9C5E00" w:rsidP="00CD3135" w:rsidRDefault="009C5E00" w14:paraId="16C2903A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84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9C5E00" w:rsidP="00CD3135" w:rsidRDefault="009C5E00" w14:paraId="4123BA04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3.83 ± 16.09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9C5E00" w:rsidP="00CD3135" w:rsidRDefault="009C5E00" w14:paraId="12A40718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5.95 ± 12.73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9C5E00" w:rsidP="00CD3135" w:rsidRDefault="009C5E00" w14:paraId="39B0DCD1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77</w:t>
            </w:r>
          </w:p>
        </w:tc>
      </w:tr>
      <w:tr w:rsidRPr="00630D24" w:rsidR="009C5E00" w:rsidTr="00CD3135" w14:paraId="3E4914CF" w14:textId="77777777">
        <w:trPr>
          <w:trHeight w:val="330"/>
        </w:trPr>
        <w:tc>
          <w:tcPr>
            <w:tcW w:w="2149" w:type="dxa"/>
            <w:vMerge/>
            <w:tcBorders>
              <w:left w:val="nil"/>
              <w:bottom w:val="double" w:color="auto" w:sz="4" w:space="0"/>
              <w:right w:val="nil"/>
            </w:tcBorders>
            <w:vAlign w:val="center"/>
          </w:tcPr>
          <w:p w:rsidRPr="00630D24" w:rsidR="009C5E00" w:rsidP="00CD3135" w:rsidRDefault="009C5E00" w14:paraId="077C72EF" w14:textId="77777777">
            <w:pPr>
              <w:spacing w:line="240" w:lineRule="auto"/>
              <w:contextualSpacing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630D24" w:rsidR="009C5E00" w:rsidP="00CD3135" w:rsidRDefault="009C5E00" w14:paraId="4C51FEC9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  <w:r w:rsidRPr="00B712B3">
              <w:rPr>
                <w:rFonts w:ascii="Times New Roman" w:hAnsi="Times New Roman" w:cs="Times New Roman"/>
                <w:color w:val="000000" w:themeColor="text1"/>
                <w:szCs w:val="20"/>
              </w:rPr>
              <w:t>Nutritional score</w:t>
            </w:r>
          </w:p>
        </w:tc>
        <w:tc>
          <w:tcPr>
            <w:tcW w:w="1488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882A24" w:rsidR="009C5E00" w:rsidP="00CD3135" w:rsidRDefault="009C5E00" w14:paraId="00A83532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3.87 ± 10.05</w:t>
            </w:r>
          </w:p>
        </w:tc>
        <w:tc>
          <w:tcPr>
            <w:tcW w:w="1350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882A24" w:rsidR="009C5E00" w:rsidP="00CD3135" w:rsidRDefault="009C5E00" w14:paraId="500D8047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4.53 ± 9.91</w:t>
            </w:r>
          </w:p>
        </w:tc>
        <w:tc>
          <w:tcPr>
            <w:tcW w:w="828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882A24" w:rsidR="009C5E00" w:rsidP="00CD3135" w:rsidRDefault="009C5E00" w14:paraId="30FEF7B7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264</w:t>
            </w:r>
          </w:p>
        </w:tc>
        <w:tc>
          <w:tcPr>
            <w:tcW w:w="1488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882A24" w:rsidR="009C5E00" w:rsidP="00CD3135" w:rsidRDefault="009C5E00" w14:paraId="4071F734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4.27 ± 10.55</w:t>
            </w:r>
          </w:p>
        </w:tc>
        <w:tc>
          <w:tcPr>
            <w:tcW w:w="1488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882A24" w:rsidR="009C5E00" w:rsidP="00CD3135" w:rsidRDefault="009C5E00" w14:paraId="6F2569EB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4.11 ± 11.34</w:t>
            </w:r>
          </w:p>
        </w:tc>
        <w:tc>
          <w:tcPr>
            <w:tcW w:w="828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882A24" w:rsidR="009C5E00" w:rsidP="00CD3135" w:rsidRDefault="009C5E00" w14:paraId="095D4905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483</w:t>
            </w:r>
          </w:p>
        </w:tc>
        <w:tc>
          <w:tcPr>
            <w:tcW w:w="1488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882A24" w:rsidR="009C5E00" w:rsidP="00CD3135" w:rsidRDefault="009C5E00" w14:paraId="5AC706FA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2.28 ± 10.61</w:t>
            </w:r>
          </w:p>
        </w:tc>
        <w:tc>
          <w:tcPr>
            <w:tcW w:w="1488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882A24" w:rsidR="009C5E00" w:rsidP="00CD3135" w:rsidRDefault="009C5E00" w14:paraId="20638D93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3.85 ± 10.36</w:t>
            </w:r>
          </w:p>
        </w:tc>
        <w:tc>
          <w:tcPr>
            <w:tcW w:w="648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882A24" w:rsidR="009C5E00" w:rsidP="00CD3135" w:rsidRDefault="009C5E00" w14:paraId="263AF155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234</w:t>
            </w:r>
          </w:p>
        </w:tc>
      </w:tr>
      <w:tr w:rsidRPr="00630D24" w:rsidR="009C5E00" w:rsidTr="00CD3135" w14:paraId="764A11A9" w14:textId="77777777">
        <w:trPr>
          <w:trHeight w:val="330"/>
        </w:trPr>
        <w:tc>
          <w:tcPr>
            <w:tcW w:w="2149" w:type="dxa"/>
            <w:vMerge w:val="restart"/>
            <w:tcBorders>
              <w:top w:val="doub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 w:rsidR="009C5E00" w:rsidP="00CD3135" w:rsidRDefault="009C5E00" w14:paraId="14B01541" w14:textId="77777777">
            <w:pPr>
              <w:pStyle w:val="NoSpacing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  <w:t>Life quality</w:t>
            </w:r>
          </w:p>
        </w:tc>
        <w:tc>
          <w:tcPr>
            <w:tcW w:w="2149" w:type="dxa"/>
            <w:tcBorders>
              <w:top w:val="doub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B712B3" w:rsidR="009C5E00" w:rsidP="00CD3135" w:rsidRDefault="009C5E00" w14:paraId="422C201A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712B3">
              <w:rPr>
                <w:rFonts w:ascii="Times New Roman" w:hAnsi="Times New Roman" w:cs="Times New Roman"/>
                <w:color w:val="000000" w:themeColor="text1"/>
                <w:szCs w:val="20"/>
              </w:rPr>
              <w:t>Global health</w:t>
            </w:r>
          </w:p>
        </w:tc>
        <w:tc>
          <w:tcPr>
            <w:tcW w:w="1488" w:type="dxa"/>
            <w:tcBorders>
              <w:top w:val="doub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31D855D8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55.72 ± 9.49</w:t>
            </w:r>
          </w:p>
        </w:tc>
        <w:tc>
          <w:tcPr>
            <w:tcW w:w="1350" w:type="dxa"/>
            <w:tcBorders>
              <w:top w:val="doub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5362157C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50.0 ± 14.59</w:t>
            </w:r>
          </w:p>
        </w:tc>
        <w:tc>
          <w:tcPr>
            <w:tcW w:w="828" w:type="dxa"/>
            <w:tcBorders>
              <w:top w:val="doub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74DF23F7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878</w:t>
            </w:r>
          </w:p>
        </w:tc>
        <w:tc>
          <w:tcPr>
            <w:tcW w:w="1488" w:type="dxa"/>
            <w:tcBorders>
              <w:top w:val="doub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2F73A67B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56.05 ± 10.61</w:t>
            </w:r>
          </w:p>
        </w:tc>
        <w:tc>
          <w:tcPr>
            <w:tcW w:w="1488" w:type="dxa"/>
            <w:tcBorders>
              <w:top w:val="doub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02C677F5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53.03 ± 15.93</w:t>
            </w:r>
          </w:p>
        </w:tc>
        <w:tc>
          <w:tcPr>
            <w:tcW w:w="828" w:type="dxa"/>
            <w:tcBorders>
              <w:top w:val="doub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12F4991F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541</w:t>
            </w:r>
          </w:p>
        </w:tc>
        <w:tc>
          <w:tcPr>
            <w:tcW w:w="1488" w:type="dxa"/>
            <w:tcBorders>
              <w:top w:val="doub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4CA2E6B2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52.36 ± 9.27</w:t>
            </w:r>
          </w:p>
        </w:tc>
        <w:tc>
          <w:tcPr>
            <w:tcW w:w="1488" w:type="dxa"/>
            <w:tcBorders>
              <w:top w:val="doub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2079207E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48.81 ± 15.54</w:t>
            </w:r>
          </w:p>
        </w:tc>
        <w:tc>
          <w:tcPr>
            <w:tcW w:w="648" w:type="dxa"/>
            <w:tcBorders>
              <w:top w:val="doub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61E055D7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542</w:t>
            </w:r>
          </w:p>
        </w:tc>
      </w:tr>
      <w:tr w:rsidRPr="00630D24" w:rsidR="009C5E00" w:rsidTr="00CD3135" w14:paraId="1AEB2EB0" w14:textId="77777777">
        <w:trPr>
          <w:trHeight w:val="330"/>
        </w:trPr>
        <w:tc>
          <w:tcPr>
            <w:tcW w:w="2149" w:type="dxa"/>
            <w:vMerge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:rsidRPr="00630D24" w:rsidR="009C5E00" w:rsidP="00CD3135" w:rsidRDefault="009C5E00" w14:paraId="12948A91" w14:textId="77777777">
            <w:pPr>
              <w:spacing w:line="240" w:lineRule="auto"/>
              <w:contextualSpacing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30D24" w:rsidR="009C5E00" w:rsidP="00CD3135" w:rsidRDefault="009C5E00" w14:paraId="67948E0D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  <w:r w:rsidRPr="00B712B3">
              <w:rPr>
                <w:rFonts w:ascii="Times New Roman" w:hAnsi="Times New Roman" w:cs="Times New Roman"/>
                <w:color w:val="000000" w:themeColor="text1"/>
                <w:szCs w:val="20"/>
              </w:rPr>
              <w:t>Appetite los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491A7D76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.32 ± 14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184BF18F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2.08 ± 8.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347EBEAF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06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7D662134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6.05 ± 13.4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5214BBBB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0072C7E2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07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4E6ADF80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9.51 ± 16.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750D0664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0FBB2E48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079</w:t>
            </w:r>
          </w:p>
        </w:tc>
      </w:tr>
      <w:tr w:rsidRPr="00630D24" w:rsidR="009C5E00" w:rsidTr="00CD3135" w14:paraId="4BF7586F" w14:textId="77777777">
        <w:trPr>
          <w:trHeight w:val="330"/>
        </w:trPr>
        <w:tc>
          <w:tcPr>
            <w:tcW w:w="2149" w:type="dxa"/>
            <w:vMerge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:rsidRPr="00630D24" w:rsidR="009C5E00" w:rsidP="00CD3135" w:rsidRDefault="009C5E00" w14:paraId="4B6AE80F" w14:textId="77777777">
            <w:pPr>
              <w:spacing w:line="240" w:lineRule="auto"/>
              <w:contextualSpacing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30D24" w:rsidR="009C5E00" w:rsidP="00CD3135" w:rsidRDefault="009C5E00" w14:paraId="5F556449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  <w:r w:rsidRPr="00B712B3">
              <w:rPr>
                <w:rFonts w:ascii="Times New Roman" w:hAnsi="Times New Roman" w:cs="Times New Roman"/>
                <w:color w:val="000000" w:themeColor="text1"/>
                <w:szCs w:val="20"/>
              </w:rPr>
              <w:t>Cognit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69F52061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3.32 ± 10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7BE81D99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4.37 ± 11.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12C47A29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1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168F28E0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1.81 ± 11.6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0D1FD2C6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3.33 ± 10.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18E5AEA7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18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3E6A0367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0.94 ± 11.4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04114BE1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0.95 ± 11.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2698B8D4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294</w:t>
            </w:r>
          </w:p>
        </w:tc>
      </w:tr>
      <w:tr w:rsidRPr="00630D24" w:rsidR="009C5E00" w:rsidTr="00CD3135" w14:paraId="492BDDDB" w14:textId="77777777">
        <w:trPr>
          <w:trHeight w:val="330"/>
        </w:trPr>
        <w:tc>
          <w:tcPr>
            <w:tcW w:w="2149" w:type="dxa"/>
            <w:vMerge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:rsidRPr="00630D24" w:rsidR="009C5E00" w:rsidP="00CD3135" w:rsidRDefault="009C5E00" w14:paraId="6B0875BC" w14:textId="77777777">
            <w:pPr>
              <w:spacing w:line="240" w:lineRule="auto"/>
              <w:contextualSpacing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30D24" w:rsidR="009C5E00" w:rsidP="00CD3135" w:rsidRDefault="009C5E00" w14:paraId="3E999E37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  <w:r w:rsidRPr="00B712B3">
              <w:rPr>
                <w:rFonts w:ascii="Times New Roman" w:hAnsi="Times New Roman" w:cs="Times New Roman"/>
                <w:color w:val="000000" w:themeColor="text1"/>
                <w:szCs w:val="20"/>
              </w:rPr>
              <w:t>Emotion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265773A2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0.73 ± 14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03FBC48E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6.04 ± 13.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6CB01FA0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3BBA2520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0.3 ± 16.3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6F2F1AF5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4.24 ± 15.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7D2A1D24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53ACDCE5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3.81 ± 16.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29A32FE9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0.24 ± 15.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7471B4A4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656</w:t>
            </w:r>
          </w:p>
        </w:tc>
      </w:tr>
      <w:tr w:rsidRPr="00630D24" w:rsidR="009C5E00" w:rsidTr="00CD3135" w14:paraId="5A23649F" w14:textId="77777777">
        <w:trPr>
          <w:trHeight w:val="330"/>
        </w:trPr>
        <w:tc>
          <w:tcPr>
            <w:tcW w:w="2149" w:type="dxa"/>
            <w:vMerge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:rsidRPr="00630D24" w:rsidR="009C5E00" w:rsidP="00CD3135" w:rsidRDefault="009C5E00" w14:paraId="32EAF227" w14:textId="77777777">
            <w:pPr>
              <w:spacing w:line="240" w:lineRule="auto"/>
              <w:contextualSpacing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30D24" w:rsidR="009C5E00" w:rsidP="00CD3135" w:rsidRDefault="009C5E00" w14:paraId="7A58829A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  <w:r w:rsidRPr="00B712B3">
              <w:rPr>
                <w:rFonts w:ascii="Times New Roman" w:hAnsi="Times New Roman" w:cs="Times New Roman"/>
                <w:color w:val="000000" w:themeColor="text1"/>
                <w:szCs w:val="20"/>
              </w:rPr>
              <w:t>Soci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3097563E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92.71 ± 14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38D44B96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9.17 ± 18.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436482C6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9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01F9B223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90.91 ± 17.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633391C6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8.79 ± 19.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4C6C4773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8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70FDF48B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5.71 ± 20.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599B7CAB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8.57 ± 20.8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3D0A95D8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46</w:t>
            </w:r>
          </w:p>
        </w:tc>
      </w:tr>
      <w:tr w:rsidRPr="00630D24" w:rsidR="009C5E00" w:rsidTr="00CD3135" w14:paraId="1AB34A1F" w14:textId="77777777">
        <w:trPr>
          <w:trHeight w:val="330"/>
        </w:trPr>
        <w:tc>
          <w:tcPr>
            <w:tcW w:w="2149" w:type="dxa"/>
            <w:vMerge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:rsidRPr="00630D24" w:rsidR="009C5E00" w:rsidP="00CD3135" w:rsidRDefault="009C5E00" w14:paraId="1AD809D8" w14:textId="77777777">
            <w:pPr>
              <w:spacing w:line="240" w:lineRule="auto"/>
              <w:contextualSpacing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30D24" w:rsidR="009C5E00" w:rsidP="00CD3135" w:rsidRDefault="009C5E00" w14:paraId="6CFE7464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  <w:r w:rsidRPr="00B712B3">
              <w:rPr>
                <w:rFonts w:ascii="Times New Roman" w:hAnsi="Times New Roman" w:cs="Times New Roman"/>
                <w:color w:val="000000" w:themeColor="text1"/>
                <w:szCs w:val="20"/>
              </w:rPr>
              <w:t>Physic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78C400C2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7.49 ± 11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125E09FE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5.0 ± 14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3CB1FDF6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74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1368920C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7.86 ± 11.8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2DB79B5F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6.06 ± 15.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77D04A26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47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0CB98E51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4.74 ± 10.6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45956C4D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7.62 ± 7.1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1068ACA1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047</w:t>
            </w:r>
          </w:p>
        </w:tc>
      </w:tr>
      <w:tr w:rsidRPr="00630D24" w:rsidR="009C5E00" w:rsidTr="00CD3135" w14:paraId="68C09FA3" w14:textId="77777777">
        <w:trPr>
          <w:trHeight w:val="330"/>
        </w:trPr>
        <w:tc>
          <w:tcPr>
            <w:tcW w:w="2149" w:type="dxa"/>
            <w:vMerge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:rsidRPr="00630D24" w:rsidR="009C5E00" w:rsidP="00CD3135" w:rsidRDefault="009C5E00" w14:paraId="6B2F527D" w14:textId="77777777">
            <w:pPr>
              <w:spacing w:line="240" w:lineRule="auto"/>
              <w:contextualSpacing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30D24" w:rsidR="009C5E00" w:rsidP="00CD3135" w:rsidRDefault="009C5E00" w14:paraId="117C6D57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  <w:r w:rsidRPr="00B712B3">
              <w:rPr>
                <w:rFonts w:ascii="Times New Roman" w:hAnsi="Times New Roman" w:cs="Times New Roman"/>
                <w:color w:val="000000" w:themeColor="text1"/>
                <w:szCs w:val="20"/>
              </w:rPr>
              <w:t>Rol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6D7B53AE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8.54 ± 14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2F463971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6.46 ± 15.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34166803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74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5AA10B43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9.4 ± 15.3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6F39F0D0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9.39 ± 13.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1CD855D9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66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32622A18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5.73 ± 17.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7AF5A066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90.48 ± 13.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3C176669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138</w:t>
            </w:r>
          </w:p>
        </w:tc>
      </w:tr>
      <w:tr w:rsidRPr="00630D24" w:rsidR="009C5E00" w:rsidTr="00CD3135" w14:paraId="62B9AB4D" w14:textId="77777777">
        <w:trPr>
          <w:trHeight w:val="330"/>
        </w:trPr>
        <w:tc>
          <w:tcPr>
            <w:tcW w:w="2149" w:type="dxa"/>
            <w:vMerge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:rsidRPr="00630D24" w:rsidR="009C5E00" w:rsidP="00CD3135" w:rsidRDefault="009C5E00" w14:paraId="40B913B8" w14:textId="77777777">
            <w:pPr>
              <w:spacing w:line="240" w:lineRule="auto"/>
              <w:contextualSpacing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30D24" w:rsidR="009C5E00" w:rsidP="00CD3135" w:rsidRDefault="009C5E00" w14:paraId="17365C14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  <w:r w:rsidRPr="00B712B3">
              <w:rPr>
                <w:rFonts w:ascii="Times New Roman" w:hAnsi="Times New Roman" w:cs="Times New Roman"/>
                <w:color w:val="000000" w:themeColor="text1"/>
                <w:szCs w:val="20"/>
              </w:rPr>
              <w:t>Nausea, vomitin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1B7723C4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2.09 ± 5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44A3C808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.04 ± 4.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5A3DACBA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13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0B1842E6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3.04 ± 6.7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3CCB378A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.52 ± 5.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5B1E75A2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13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3A93B326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4.77 ± 8.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4F4C96D7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0.0 ± 0.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48438E5F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079</w:t>
            </w:r>
          </w:p>
        </w:tc>
      </w:tr>
      <w:tr w:rsidRPr="00630D24" w:rsidR="009C5E00" w:rsidTr="00CD3135" w14:paraId="1A272013" w14:textId="77777777">
        <w:trPr>
          <w:trHeight w:val="330"/>
        </w:trPr>
        <w:tc>
          <w:tcPr>
            <w:tcW w:w="2149" w:type="dxa"/>
            <w:vMerge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:rsidRPr="00630D24" w:rsidR="009C5E00" w:rsidP="00CD3135" w:rsidRDefault="009C5E00" w14:paraId="07ED8C2E" w14:textId="77777777">
            <w:pPr>
              <w:spacing w:line="240" w:lineRule="auto"/>
              <w:contextualSpacing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30D24" w:rsidR="009C5E00" w:rsidP="00CD3135" w:rsidRDefault="009C5E00" w14:paraId="3F278712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  <w:r w:rsidRPr="00B712B3">
              <w:rPr>
                <w:rFonts w:ascii="Times New Roman" w:hAnsi="Times New Roman" w:cs="Times New Roman"/>
                <w:color w:val="000000" w:themeColor="text1"/>
                <w:szCs w:val="20"/>
              </w:rPr>
              <w:t>Constipati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6A758684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22.91 ± 29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39B67302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22.92 ± 26.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2766F3A3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6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339D7AE0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24.24 ± 33.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3B7FA1DE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30.3 ± 27.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2A7187DC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85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6075BDF7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38.09 ± 35.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20058BAB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38.09 ± 23.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0FCBD7EC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706</w:t>
            </w:r>
          </w:p>
        </w:tc>
      </w:tr>
      <w:tr w:rsidRPr="00630D24" w:rsidR="009C5E00" w:rsidTr="00CD3135" w14:paraId="02746412" w14:textId="77777777">
        <w:trPr>
          <w:trHeight w:val="330"/>
        </w:trPr>
        <w:tc>
          <w:tcPr>
            <w:tcW w:w="2149" w:type="dxa"/>
            <w:vMerge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:rsidRPr="00630D24" w:rsidR="009C5E00" w:rsidP="00CD3135" w:rsidRDefault="009C5E00" w14:paraId="6A063A3D" w14:textId="77777777">
            <w:pPr>
              <w:spacing w:line="240" w:lineRule="auto"/>
              <w:contextualSpacing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30D24" w:rsidR="009C5E00" w:rsidP="00CD3135" w:rsidRDefault="009C5E00" w14:paraId="0BF51EFD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  <w:r w:rsidRPr="00B712B3">
              <w:rPr>
                <w:rFonts w:ascii="Times New Roman" w:hAnsi="Times New Roman" w:cs="Times New Roman"/>
                <w:color w:val="000000" w:themeColor="text1"/>
                <w:szCs w:val="20"/>
              </w:rPr>
              <w:t>Diarrhe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55B287CE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2.49 ± 16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3D10D702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0.42 ± 15.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4A153427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84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2A7EA080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6.05 ± 13.4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56E00A4B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6.06 ± 13.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6BF7B722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19399607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4.76 ± 12.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513D5BFD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4.76 ± 12.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39FEE3C2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841</w:t>
            </w:r>
          </w:p>
        </w:tc>
      </w:tr>
      <w:tr w:rsidRPr="00630D24" w:rsidR="009C5E00" w:rsidTr="00CD3135" w14:paraId="7F3ABC79" w14:textId="77777777">
        <w:trPr>
          <w:trHeight w:val="330"/>
        </w:trPr>
        <w:tc>
          <w:tcPr>
            <w:tcW w:w="2149" w:type="dxa"/>
            <w:vMerge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:rsidRPr="00630D24" w:rsidR="009C5E00" w:rsidP="00CD3135" w:rsidRDefault="009C5E00" w14:paraId="462FAACE" w14:textId="77777777">
            <w:pPr>
              <w:spacing w:line="240" w:lineRule="auto"/>
              <w:contextualSpacing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30D24" w:rsidR="009C5E00" w:rsidP="00CD3135" w:rsidRDefault="009C5E00" w14:paraId="2DB87762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  <w:r w:rsidRPr="00B712B3">
              <w:rPr>
                <w:rFonts w:ascii="Times New Roman" w:hAnsi="Times New Roman" w:cs="Times New Roman"/>
                <w:color w:val="000000" w:themeColor="text1"/>
                <w:szCs w:val="20"/>
              </w:rPr>
              <w:t>Pai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18C8AD37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7.71 ± 22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65A9DCD0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5.63 ± 18.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4088FC7E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19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624B3AF3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8.19 ± 25.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7B21598F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9.7 ± 20.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4975C89F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37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469E5766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26.2 ± 28.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438BC383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21.43 ± 20.8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63D86229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137</w:t>
            </w:r>
          </w:p>
        </w:tc>
      </w:tr>
      <w:tr w:rsidRPr="00630D24" w:rsidR="009C5E00" w:rsidTr="00CD3135" w14:paraId="2EB28FEC" w14:textId="77777777">
        <w:trPr>
          <w:trHeight w:val="330"/>
        </w:trPr>
        <w:tc>
          <w:tcPr>
            <w:tcW w:w="2149" w:type="dxa"/>
            <w:vMerge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:rsidRPr="00630D24" w:rsidR="009C5E00" w:rsidP="00CD3135" w:rsidRDefault="009C5E00" w14:paraId="0B5D5849" w14:textId="77777777">
            <w:pPr>
              <w:spacing w:line="240" w:lineRule="auto"/>
              <w:contextualSpacing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30D24" w:rsidR="009C5E00" w:rsidP="00CD3135" w:rsidRDefault="009C5E00" w14:paraId="17109268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  <w:r w:rsidRPr="00B712B3">
              <w:rPr>
                <w:rFonts w:ascii="Times New Roman" w:hAnsi="Times New Roman" w:cs="Times New Roman"/>
                <w:color w:val="000000" w:themeColor="text1"/>
                <w:szCs w:val="20"/>
              </w:rPr>
              <w:t>Dyspne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71CD67DC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2.49 ± 20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70165915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6.67 ± 24.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246465B4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5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3A9E7399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5.15 ± 22.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6BC579D0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8.18 ± 22.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11DF1A79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37075BD0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4.27 ± 17.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305A1BD2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9.05 ± 17.8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0BEA184A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71</w:t>
            </w:r>
          </w:p>
        </w:tc>
      </w:tr>
      <w:tr w:rsidRPr="00630D24" w:rsidR="009C5E00" w:rsidTr="00CD3135" w14:paraId="68C11106" w14:textId="77777777">
        <w:trPr>
          <w:trHeight w:val="330"/>
        </w:trPr>
        <w:tc>
          <w:tcPr>
            <w:tcW w:w="2149" w:type="dxa"/>
            <w:vMerge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:rsidRPr="00630D24" w:rsidR="009C5E00" w:rsidP="00CD3135" w:rsidRDefault="009C5E00" w14:paraId="13481DB0" w14:textId="77777777">
            <w:pPr>
              <w:spacing w:line="240" w:lineRule="auto"/>
              <w:contextualSpacing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630D24" w:rsidR="009C5E00" w:rsidP="00CD3135" w:rsidRDefault="009C5E00" w14:paraId="50A7B151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  <w:r w:rsidRPr="00B712B3">
              <w:rPr>
                <w:rFonts w:ascii="Times New Roman" w:hAnsi="Times New Roman" w:cs="Times New Roman"/>
                <w:color w:val="000000" w:themeColor="text1"/>
                <w:szCs w:val="20"/>
              </w:rPr>
              <w:t>Insomn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4C4A5C19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29.14 ± 16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5BBC0598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31.25 ± 22.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572F823E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3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54A45F30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27.25 ± 20.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40E48609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27.27 ± 25.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19F6D9B1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7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2E0A2DA6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28.56 ± 23.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578604AE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33.33 ± 27.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9C5E00" w:rsidP="00CD3135" w:rsidRDefault="009C5E00" w14:paraId="4B6E7D13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830</w:t>
            </w:r>
          </w:p>
        </w:tc>
      </w:tr>
      <w:tr w:rsidRPr="00630D24" w:rsidR="009C5E00" w:rsidTr="00CD3135" w14:paraId="42E17E0F" w14:textId="77777777">
        <w:trPr>
          <w:trHeight w:val="330"/>
        </w:trPr>
        <w:tc>
          <w:tcPr>
            <w:tcW w:w="2149" w:type="dxa"/>
            <w:vMerge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:rsidRPr="00630D24" w:rsidR="009C5E00" w:rsidP="00CD3135" w:rsidRDefault="009C5E00" w14:paraId="51B70C30" w14:textId="77777777">
            <w:pPr>
              <w:spacing w:line="240" w:lineRule="auto"/>
              <w:contextualSpacing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630D24" w:rsidR="009C5E00" w:rsidP="00CD3135" w:rsidRDefault="009C5E00" w14:paraId="765B74B0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  <w:r w:rsidRPr="00B712B3">
              <w:rPr>
                <w:rFonts w:ascii="Times New Roman" w:hAnsi="Times New Roman" w:cs="Times New Roman"/>
                <w:color w:val="000000" w:themeColor="text1"/>
                <w:szCs w:val="20"/>
              </w:rPr>
              <w:t>Fatigue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9C5E00" w:rsidP="00CD3135" w:rsidRDefault="009C5E00" w14:paraId="2D986951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22.89 ± 16.4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9C5E00" w:rsidP="00CD3135" w:rsidRDefault="009C5E00" w14:paraId="4B0D1920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31.25 ± 18.69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9C5E00" w:rsidP="00CD3135" w:rsidRDefault="009C5E00" w14:paraId="5089AC27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92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9C5E00" w:rsidP="00CD3135" w:rsidRDefault="009C5E00" w14:paraId="4C9E319A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9.17 ± 16.53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9C5E00" w:rsidP="00CD3135" w:rsidRDefault="009C5E00" w14:paraId="6BE1CE30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27.27 ± 16.75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9C5E00" w:rsidP="00CD3135" w:rsidRDefault="009C5E00" w14:paraId="50B00132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82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9C5E00" w:rsidP="00CD3135" w:rsidRDefault="009C5E00" w14:paraId="0B2ABB73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26.96 ± 14.12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9C5E00" w:rsidP="00CD3135" w:rsidRDefault="009C5E00" w14:paraId="0165EDEB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33.33 ± 12.83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9C5E00" w:rsidP="00CD3135" w:rsidRDefault="009C5E00" w14:paraId="3E64FA42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891</w:t>
            </w:r>
          </w:p>
        </w:tc>
      </w:tr>
      <w:tr w:rsidRPr="00630D24" w:rsidR="009C5E00" w:rsidTr="00CD3135" w14:paraId="5BAC93DB" w14:textId="77777777">
        <w:trPr>
          <w:trHeight w:val="330"/>
        </w:trPr>
        <w:tc>
          <w:tcPr>
            <w:tcW w:w="2149" w:type="dxa"/>
            <w:vMerge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:rsidRPr="00630D24" w:rsidR="009C5E00" w:rsidP="00CD3135" w:rsidRDefault="009C5E00" w14:paraId="5FADE0B6" w14:textId="77777777">
            <w:pPr>
              <w:spacing w:line="240" w:lineRule="auto"/>
              <w:contextualSpacing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630D24" w:rsidR="009C5E00" w:rsidP="00CD3135" w:rsidRDefault="009C5E00" w14:paraId="2C928919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  <w:r w:rsidRPr="00B712B3">
              <w:rPr>
                <w:rFonts w:ascii="Times New Roman" w:hAnsi="Times New Roman" w:cs="Times New Roman"/>
                <w:color w:val="000000" w:themeColor="text1"/>
                <w:szCs w:val="20"/>
              </w:rPr>
              <w:t>Financial difficulties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882A24" w:rsidR="009C5E00" w:rsidP="00CD3135" w:rsidRDefault="009C5E00" w14:paraId="0CA25BE7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0.41 ± 15.94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882A24" w:rsidR="009C5E00" w:rsidP="00CD3135" w:rsidRDefault="009C5E00" w14:paraId="4BAC5BE6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8.75 ± 20.97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882A24" w:rsidR="009C5E00" w:rsidP="00CD3135" w:rsidRDefault="009C5E00" w14:paraId="2E4E5C20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95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882A24" w:rsidR="009C5E00" w:rsidP="00CD3135" w:rsidRDefault="009C5E00" w14:paraId="0F30FBBD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9.08 ± 15.55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882A24" w:rsidR="009C5E00" w:rsidP="00CD3135" w:rsidRDefault="009C5E00" w14:paraId="65363968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8.18 ± 22.92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882A24" w:rsidR="009C5E00" w:rsidP="00CD3135" w:rsidRDefault="009C5E00" w14:paraId="6C452A03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80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882A24" w:rsidR="009C5E00" w:rsidP="00CD3135" w:rsidRDefault="009C5E00" w14:paraId="3469B020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4.27 ± 17.8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882A24" w:rsidR="009C5E00" w:rsidP="00CD3135" w:rsidRDefault="009C5E00" w14:paraId="559678FE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9.05 ± 17.82</w:t>
            </w:r>
          </w:p>
        </w:tc>
        <w:tc>
          <w:tcPr>
            <w:tcW w:w="64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882A24" w:rsidR="009C5E00" w:rsidP="00CD3135" w:rsidRDefault="009C5E00" w14:paraId="08AC790D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71</w:t>
            </w:r>
          </w:p>
        </w:tc>
      </w:tr>
    </w:tbl>
    <w:p w:rsidR="009C5E00" w:rsidP="009C5E00" w:rsidRDefault="009C5E00" w14:paraId="06B111E0" w14:textId="77777777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  <w:sectPr w:rsidR="009C5E00" w:rsidSect="00630D24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:rsidR="00B115FF" w:rsidRDefault="00B115FF" w14:paraId="520785A2" w14:textId="77777777"/>
    <w:sectPr w:rsidR="00B115FF" w:rsidSect="009C5E00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80"/>
  <w:bordersDoNotSurroundHeader/>
  <w:bordersDoNotSurroundFooter/>
  <w:trackRevisions w:val="false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5E00"/>
    <w:rsid w:val="002B1B57"/>
    <w:rsid w:val="009C5E00"/>
    <w:rsid w:val="009F1F68"/>
    <w:rsid w:val="00B115FF"/>
    <w:rsid w:val="00F356F8"/>
    <w:rsid w:val="3A6B58D1"/>
    <w:rsid w:val="6370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551118"/>
  <w15:chartTrackingRefBased/>
  <w15:docId w15:val="{D3643758-8633-4183-9AE6-5D63A1FE9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C5E00"/>
    <w:pPr>
      <w:widowControl w:val="0"/>
      <w:wordWrap w:val="0"/>
      <w:autoSpaceDE w:val="0"/>
      <w:autoSpaceDN w:val="0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Spacing">
    <w:name w:val="No Spacing"/>
    <w:uiPriority w:val="1"/>
    <w:qFormat/>
    <w:rsid w:val="009C5E00"/>
    <w:pPr>
      <w:widowControl w:val="0"/>
      <w:wordWrap w:val="0"/>
      <w:autoSpaceDE w:val="0"/>
      <w:autoSpaceDN w:val="0"/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9C5E00"/>
    <w:rPr>
      <w:b/>
      <w:bCs/>
      <w:szCs w:val="20"/>
    </w:rPr>
  </w:style>
  <w:style w:type="paragraph" w:styleId="Revision">
    <w:name w:val="Revision"/>
    <w:hidden/>
    <w:uiPriority w:val="99"/>
    <w:semiHidden/>
    <w:rsid w:val="009F1F68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microsoft.com/office/2011/relationships/people" Target="people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WP</dc:creator>
  <keywords/>
  <dc:description/>
  <lastModifiedBy>inhyeok yim</lastModifiedBy>
  <revision>4</revision>
  <dcterms:created xsi:type="dcterms:W3CDTF">2025-10-20T04:29:00.0000000Z</dcterms:created>
  <dcterms:modified xsi:type="dcterms:W3CDTF">2026-03-30T23:16:03.358185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5b6e7b-85a4-4289-a568-548ee290442b</vt:lpwstr>
  </property>
</Properties>
</file>